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Tab. S2: Statistical values, amplitudes and acrophases of all parameters </w:t>
      </w:r>
      <w:r>
        <w:rPr>
          <w:b/>
          <w:highlight w:val="yellow"/>
          <w:lang w:val="en-GB"/>
        </w:rPr>
        <w:t>as well as single donor analysis</w:t>
      </w:r>
      <w:r>
        <w:rPr>
          <w:b/>
          <w:lang w:val="en-GB"/>
        </w:rPr>
        <w:t xml:space="preserve"> sorted by figures:</w:t>
      </w:r>
      <w:r>
        <w:rPr>
          <w:lang w:val="en-GB"/>
        </w:rPr>
        <w:t xml:space="preserve"> 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0"/>
        <w:gridCol w:w="806"/>
        <w:gridCol w:w="1076"/>
        <w:gridCol w:w="1074"/>
        <w:gridCol w:w="1209"/>
        <w:gridCol w:w="1208"/>
        <w:gridCol w:w="1209"/>
      </w:tblGrid>
      <w:tr>
        <w:trPr>
          <w:tblHeader w:val="true"/>
          <w:trHeight w:val="375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Table S2</w:t>
            </w:r>
          </w:p>
          <w:p>
            <w:pPr>
              <w:pStyle w:val="Normal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Figur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Acro-phase     (in [h]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Amplitud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Single donor analysis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(p&lt;0.1)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Single donor analysis</w:t>
            </w:r>
          </w:p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b/>
                <w:bCs/>
                <w:color w:val="FFFFFF"/>
                <w:sz w:val="22"/>
                <w:szCs w:val="22"/>
              </w:rPr>
              <w:t>(p&lt;0.05)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D40L (% 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:5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3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CD40L (</w:t>
            </w:r>
            <w:r>
              <w:rPr>
                <w:iCs/>
                <w:color w:val="000000"/>
              </w:rPr>
              <w:t>MFI</w:t>
            </w:r>
            <w:r>
              <w:rPr>
                <w:color w:val="000000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:3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0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N-γ+ CD40L+ (%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:0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.2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IFN-γ (</w:t>
            </w:r>
            <w:r>
              <w:rPr>
                <w:iCs/>
                <w:color w:val="000000"/>
                <w:lang w:val="en-US"/>
              </w:rPr>
              <w:t>MFI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9:5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3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5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-2 (%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:0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IL-2 (MFI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:1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6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-4 (%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:1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.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IL-4 (</w:t>
            </w:r>
            <w:r>
              <w:rPr>
                <w:iCs/>
                <w:color w:val="000000"/>
                <w:lang w:val="en-US"/>
              </w:rPr>
              <w:t>MFI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:4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5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L-17 (%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:1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7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IL-17 (MFI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:0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5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mal1 </w:t>
            </w:r>
            <w:r>
              <w:rPr>
                <w:color w:val="000000"/>
              </w:rPr>
              <w:t>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: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D40L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8: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lock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4:4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1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4:0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5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2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:2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bp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5:1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7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4bp4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:0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N-γ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5:3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-2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:3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κBα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:2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r2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5:0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r3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6: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5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-erbα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1:3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orα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6:3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mal1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1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9:0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>CD40L</w:t>
            </w:r>
            <w:r>
              <w:rPr>
                <w:color w:val="000000"/>
                <w:lang w:val="en-US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:3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lock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:4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1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:0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0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2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:1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9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bp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: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7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4bp4</w:t>
            </w:r>
            <w:r>
              <w:rPr>
                <w:color w:val="000000"/>
              </w:rPr>
              <w:t xml:space="preserve">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:0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N-γ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:4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4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r2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:4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r3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:3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7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-erbα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:1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ora (mRNA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:29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9.6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D40L (%), 0-24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:0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.8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D40L (%), 24-48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:2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3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40L (MFI), 0-24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:5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.5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40L (MFI), 24-48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:21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N-γ+CD40L+ (%), 0-24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:2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N-γ+CD40L+ (%), 24-48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:32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0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N-γ (MFI), 0-24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:24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6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N-γ (MFI), 24-48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:3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/5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κBα (mRNA), 0-24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:5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κBα (mRNA), 24-48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:48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7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GMS2 (mRNA), 0-24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4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9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GMS2 (mRNA), 24-48 h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:1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/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drenali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uppl.-Fig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:46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.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re body temperatur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uppl.-Fig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:2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rtisol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uppl.-Fig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:45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.4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Heart rat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uppl.-Fig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5:33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10.4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4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latoni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uppl.-Fig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3:4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.9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/7</w:t>
            </w:r>
          </w:p>
        </w:tc>
      </w:tr>
      <w:tr>
        <w:trPr>
          <w:trHeight w:val="300" w:hRule="atLeast"/>
        </w:trPr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lacti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Suppl.-Fig.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01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3:40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.5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/7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/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8:33:00Z</dcterms:created>
  <dc:creator>Thomas Bollinger</dc:creator>
  <dc:description/>
  <dc:language>en-US</dc:language>
  <cp:lastModifiedBy>Thomas Bollinger</cp:lastModifiedBy>
  <dcterms:modified xsi:type="dcterms:W3CDTF">2011-11-09T08:33:00Z</dcterms:modified>
  <cp:revision>1</cp:revision>
  <dc:subject/>
  <dc:title/>
</cp:coreProperties>
</file>